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2BAB" w:rsidRDefault="00F75CEF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S3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Quality control report of RNA-seq in turkey heart and liver. </w:t>
      </w:r>
    </w:p>
    <w:tbl>
      <w:tblPr>
        <w:tblStyle w:val="a"/>
        <w:tblpPr w:leftFromText="141" w:rightFromText="141" w:vertAnchor="page" w:horzAnchor="margin" w:tblpY="1795"/>
        <w:tblW w:w="969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3"/>
        <w:gridCol w:w="1984"/>
        <w:gridCol w:w="1077"/>
        <w:gridCol w:w="1617"/>
        <w:gridCol w:w="1617"/>
        <w:gridCol w:w="1077"/>
        <w:gridCol w:w="1078"/>
      </w:tblGrid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 Code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Reads </w:t>
            </w:r>
          </w:p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quely Aligned</w:t>
            </w:r>
          </w:p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&gt; Q30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C (%)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37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SAL_exposed_1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00876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02834 (81.6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38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SAL_exposed_2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91919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00014 (80.2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39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SAL_exposed_3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61806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24133 (81.7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40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SAL_exposed_4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11170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47806 (80.4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41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SAL_exposed_5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90480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64697 (81.2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42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SAL_exposed_6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09173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18596 (80.1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5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Control_1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36223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58730 (80.4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6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Control_2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13189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3254 (79.0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7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Control_3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51076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37728 (80.7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%</w:t>
            </w:r>
          </w:p>
        </w:tc>
      </w:tr>
      <w:tr w:rsidR="00C92BAB">
        <w:trPr>
          <w:trHeight w:val="393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8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Control_4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95449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40184 (80.4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9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Control_5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89098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77231 (79.3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60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_Control_6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20660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76208 (79.2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49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SAL_exposed_1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30518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20992 (80.5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0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SAL_exposed_2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26979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92884 (84.2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1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SAL_exposed_3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40191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26661 (83.3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2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SAL_exposed_4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75135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58199 (84.0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3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SAL_exposed_5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69686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02736 (83.9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54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SAL_exposed_6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93535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37179 (84.9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67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Control_1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91307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29429 (78.7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68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Control_2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38714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51046 (76.2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69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Control_3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8744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3715 (76.7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70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Control_4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48305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28918 (79.5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71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Control_5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14172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81868 (78.3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%</w:t>
            </w:r>
          </w:p>
        </w:tc>
      </w:tr>
      <w:tr w:rsidR="00C92BAB">
        <w:trPr>
          <w:trHeight w:val="402"/>
        </w:trPr>
        <w:tc>
          <w:tcPr>
            <w:tcW w:w="1243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T0072</w:t>
            </w:r>
          </w:p>
        </w:tc>
        <w:tc>
          <w:tcPr>
            <w:tcW w:w="1984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V_Control_6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93497</w:t>
            </w:r>
          </w:p>
        </w:tc>
        <w:tc>
          <w:tcPr>
            <w:tcW w:w="161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33591 (69.6%)</w:t>
            </w:r>
          </w:p>
        </w:tc>
        <w:tc>
          <w:tcPr>
            <w:tcW w:w="1077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%</w:t>
            </w:r>
          </w:p>
        </w:tc>
        <w:tc>
          <w:tcPr>
            <w:tcW w:w="1078" w:type="dxa"/>
            <w:vAlign w:val="bottom"/>
          </w:tcPr>
          <w:p w:rsidR="00C92BAB" w:rsidRDefault="00F75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%</w:t>
            </w:r>
          </w:p>
        </w:tc>
      </w:tr>
    </w:tbl>
    <w:p w:rsidR="00C92BAB" w:rsidRDefault="00F75CEF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M: Millions. The 01T0069 sample has been excluded from this study. </w:t>
      </w:r>
    </w:p>
    <w:p w:rsidR="00F75CEF" w:rsidRDefault="00F75CEF" w:rsidP="00F75CEF">
      <w:pPr>
        <w:pStyle w:val="NormalWeb"/>
        <w:spacing w:before="0" w:beforeAutospacing="0" w:after="0" w:afterAutospacing="0" w:line="276" w:lineRule="auto"/>
        <w:jc w:val="both"/>
        <w:rPr>
          <w:b/>
          <w:sz w:val="22"/>
          <w:szCs w:val="22"/>
        </w:rPr>
      </w:pPr>
    </w:p>
    <w:p w:rsidR="00F75CEF" w:rsidRPr="00866460" w:rsidRDefault="00F75CEF" w:rsidP="00866460">
      <w:pPr>
        <w:pStyle w:val="NormalWeb"/>
        <w:spacing w:before="0" w:beforeAutospacing="0" w:after="0" w:afterAutospacing="0" w:line="276" w:lineRule="auto"/>
        <w:jc w:val="both"/>
        <w:rPr>
          <w:noProof/>
          <w:color w:val="000000"/>
          <w:sz w:val="22"/>
          <w:szCs w:val="22"/>
        </w:rPr>
      </w:pPr>
      <w:r w:rsidRPr="00D53422">
        <w:rPr>
          <w:b/>
          <w:sz w:val="22"/>
          <w:szCs w:val="22"/>
        </w:rPr>
        <w:t xml:space="preserve">Supplementary Table S2.  </w:t>
      </w:r>
      <w:r w:rsidR="00866460" w:rsidRPr="00EC7B4A">
        <w:rPr>
          <w:noProof/>
          <w:color w:val="000000"/>
          <w:sz w:val="22"/>
          <w:szCs w:val="22"/>
        </w:rPr>
        <w:t>The initial sequence data underwent quality assessment using FastQC. The cleaned sequences were then mapped to the Meleagris gallopavo genome (Turkey_5.1.110) using reference annotations th</w:t>
      </w:r>
      <w:bookmarkStart w:id="0" w:name="_GoBack"/>
      <w:bookmarkEnd w:id="0"/>
      <w:r w:rsidR="00866460" w:rsidRPr="00EC7B4A">
        <w:rPr>
          <w:noProof/>
          <w:color w:val="000000"/>
          <w:sz w:val="22"/>
          <w:szCs w:val="22"/>
        </w:rPr>
        <w:t xml:space="preserve">at included 16,226 genes from the Ensembl database for turkey. Alignment was produced with RNA-SeQC. The MultiQC tool was used to visualize raw sequence data and compile </w:t>
      </w:r>
      <w:r w:rsidR="00866460" w:rsidRPr="00EC7B4A">
        <w:rPr>
          <w:noProof/>
          <w:color w:val="000000"/>
          <w:sz w:val="22"/>
          <w:szCs w:val="22"/>
        </w:rPr>
        <w:lastRenderedPageBreak/>
        <w:t>results into a single report. Uniquely aligned reads varied between 70% and 82%. For each sample, the % &gt;Q30 was above 94%. The 01T0069 sample from the liver control group did not provide high-quality data (9.4 million total reads and 6.1 million unique alignments). This sample was excluded from the study.</w:t>
      </w:r>
      <w:r w:rsidR="00866460">
        <w:rPr>
          <w:noProof/>
          <w:color w:val="000000"/>
          <w:sz w:val="22"/>
          <w:szCs w:val="22"/>
        </w:rPr>
        <w:t xml:space="preserve"> </w:t>
      </w:r>
      <w:r w:rsidR="00866460" w:rsidRPr="00D53422">
        <w:rPr>
          <w:sz w:val="22"/>
          <w:szCs w:val="22"/>
        </w:rPr>
        <w:t xml:space="preserve">The sequence data have been deposited in the Gene Expression Omnibus (GEO) under accession numbers </w:t>
      </w:r>
      <w:r w:rsidR="00866460" w:rsidRPr="00F75CEF">
        <w:rPr>
          <w:sz w:val="22"/>
          <w:szCs w:val="22"/>
        </w:rPr>
        <w:t>GSE289895</w:t>
      </w:r>
      <w:r w:rsidR="00866460">
        <w:rPr>
          <w:sz w:val="22"/>
          <w:szCs w:val="22"/>
        </w:rPr>
        <w:t>.</w:t>
      </w:r>
    </w:p>
    <w:sectPr w:rsidR="00F75CEF" w:rsidRPr="0086646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BAB"/>
    <w:rsid w:val="007E3E1E"/>
    <w:rsid w:val="00866460"/>
    <w:rsid w:val="00C92BAB"/>
    <w:rsid w:val="00F7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9C1B1"/>
  <w15:docId w15:val="{C0EAC624-EAE0-4813-9A32-7048C4288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F31"/>
  </w:style>
  <w:style w:type="paragraph" w:styleId="Balk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alk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al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al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oKlavuzu">
    <w:name w:val="Table Grid"/>
    <w:basedOn w:val="NormalTablo"/>
    <w:uiPriority w:val="39"/>
    <w:rsid w:val="00E00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tyaz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75C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wDURtxJZvQa/hIFArYsknDjNgg==">CgMxLjA4AHIhMXc3ODlCbEE2bmZCRHVnMU5lRy1nMHJtTF9uM0t2QUx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fin ekinci</dc:creator>
  <cp:lastModifiedBy>Małgorzata Olejnik (molejnik)</cp:lastModifiedBy>
  <cp:revision>4</cp:revision>
  <dcterms:created xsi:type="dcterms:W3CDTF">2024-01-08T21:17:00Z</dcterms:created>
  <dcterms:modified xsi:type="dcterms:W3CDTF">2025-04-24T18:39:00Z</dcterms:modified>
</cp:coreProperties>
</file>